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3FCC6" w14:textId="77777777" w:rsidR="00C02AB6" w:rsidRPr="000A5360" w:rsidRDefault="00C02AB6" w:rsidP="00C02AB6">
      <w:pPr>
        <w:rPr>
          <w:rFonts w:ascii="Times New Roman" w:hAnsi="Times New Roman" w:cs="Times New Roman"/>
          <w:lang w:val="en-US"/>
        </w:rPr>
      </w:pPr>
      <w:r w:rsidRPr="000A5360">
        <w:rPr>
          <w:rFonts w:ascii="Times New Roman" w:hAnsi="Times New Roman" w:cs="Times New Roman"/>
          <w:b/>
          <w:sz w:val="18"/>
          <w:szCs w:val="18"/>
          <w:lang w:val="en-US"/>
        </w:rPr>
        <w:t>Suppl. Table 4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6F4409">
        <w:rPr>
          <w:rFonts w:ascii="Times New Roman" w:hAnsi="Times New Roman" w:cs="Times New Roman"/>
          <w:sz w:val="18"/>
          <w:szCs w:val="18"/>
          <w:lang w:val="en-US"/>
        </w:rPr>
        <w:t xml:space="preserve">- </w:t>
      </w:r>
      <w:r w:rsidRPr="000A5360">
        <w:rPr>
          <w:rFonts w:ascii="Times New Roman" w:hAnsi="Times New Roman" w:cs="Times New Roman"/>
          <w:sz w:val="18"/>
          <w:szCs w:val="18"/>
          <w:lang w:val="cs-CZ"/>
        </w:rPr>
        <w:t>Height of the tomato plants extracted from multiple side view RGB images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starting 3 days after the first PH application (</w:t>
      </w:r>
      <w:r w:rsidR="00262569">
        <w:rPr>
          <w:rFonts w:ascii="Times New Roman" w:hAnsi="Times New Roman" w:cs="Times New Roman"/>
          <w:sz w:val="18"/>
          <w:szCs w:val="18"/>
          <w:lang w:val="en-GB"/>
        </w:rPr>
        <w:t>day after transplanting,</w:t>
      </w:r>
      <w:r w:rsidR="00262569">
        <w:rPr>
          <w:rFonts w:ascii="Times New Roman" w:hAnsi="Times New Roman" w:cs="Times New Roman"/>
          <w:sz w:val="18"/>
          <w:szCs w:val="18"/>
          <w:lang w:val="cs-CZ"/>
        </w:rPr>
        <w:t xml:space="preserve"> DAT = 8)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>Values</w:t>
      </w:r>
      <w:r w:rsidR="007754F9"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re expressed as number of green pixels and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represent the average of six biological replicates per treatment ± standard </w:t>
      </w:r>
      <w:r w:rsidRPr="000A5360">
        <w:rPr>
          <w:rFonts w:ascii="Times New Roman" w:hAnsi="Times New Roman" w:cs="Times New Roman"/>
          <w:bCs/>
          <w:sz w:val="18"/>
          <w:szCs w:val="18"/>
          <w:lang w:val="cs-CZ"/>
        </w:rPr>
        <w:t>deviation</w:t>
      </w:r>
      <w:r w:rsidRPr="000A5360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. </w:t>
      </w:r>
      <w:r w:rsidRPr="000A5360">
        <w:rPr>
          <w:rFonts w:ascii="Times New Roman" w:hAnsi="Times New Roman" w:cs="Times New Roman"/>
          <w:sz w:val="18"/>
          <w:szCs w:val="18"/>
          <w:lang w:val="en-GB"/>
        </w:rPr>
        <w:t>Within the same row and for the specified day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 xml:space="preserve"> different letters indicate significant difference according to one-way ANOVA post-hoc Tukey’s test (p&lt;0</w:t>
      </w:r>
      <w:r w:rsidR="00B15FBF" w:rsidRPr="000A536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0A5360">
        <w:rPr>
          <w:rFonts w:ascii="Times New Roman" w:hAnsi="Times New Roman" w:cs="Times New Roman"/>
          <w:sz w:val="18"/>
          <w:szCs w:val="18"/>
          <w:lang w:val="en-US"/>
        </w:rPr>
        <w:t>05).</w:t>
      </w:r>
    </w:p>
    <w:tbl>
      <w:tblPr>
        <w:tblStyle w:val="Tabellasemplice-1"/>
        <w:tblW w:w="5000" w:type="pct"/>
        <w:jc w:val="center"/>
        <w:tblLook w:val="04A0" w:firstRow="1" w:lastRow="0" w:firstColumn="1" w:lastColumn="0" w:noHBand="0" w:noVBand="1"/>
      </w:tblPr>
      <w:tblGrid>
        <w:gridCol w:w="2303"/>
        <w:gridCol w:w="1659"/>
        <w:gridCol w:w="957"/>
        <w:gridCol w:w="1736"/>
        <w:gridCol w:w="1242"/>
        <w:gridCol w:w="1879"/>
        <w:gridCol w:w="1134"/>
        <w:gridCol w:w="1985"/>
        <w:gridCol w:w="1382"/>
      </w:tblGrid>
      <w:tr w:rsidR="00262569" w:rsidRPr="000A5360" w14:paraId="650D72A6" w14:textId="77777777" w:rsidTr="00262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49E51178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16" w:type="pct"/>
            <w:gridSpan w:val="2"/>
          </w:tcPr>
          <w:p w14:paraId="73DC04C1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043" w:type="pct"/>
            <w:gridSpan w:val="2"/>
          </w:tcPr>
          <w:p w14:paraId="5AAF49FC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1055" w:type="pct"/>
            <w:gridSpan w:val="2"/>
          </w:tcPr>
          <w:p w14:paraId="11B63BB7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179" w:type="pct"/>
            <w:gridSpan w:val="2"/>
          </w:tcPr>
          <w:p w14:paraId="171D95ED" w14:textId="77777777" w:rsidR="00262569" w:rsidRPr="000A5360" w:rsidRDefault="00262569" w:rsidP="006F4409">
            <w:pPr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A5360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262569" w:rsidRPr="000A5360" w14:paraId="7045266A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4FF42411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81" w:type="pct"/>
          </w:tcPr>
          <w:p w14:paraId="6418913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 ± 67</w:t>
            </w:r>
          </w:p>
        </w:tc>
        <w:tc>
          <w:tcPr>
            <w:tcW w:w="335" w:type="pct"/>
          </w:tcPr>
          <w:p w14:paraId="1D88D509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08" w:type="pct"/>
          </w:tcPr>
          <w:p w14:paraId="2561881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4 ± 163 </w:t>
            </w:r>
          </w:p>
        </w:tc>
        <w:tc>
          <w:tcPr>
            <w:tcW w:w="435" w:type="pct"/>
          </w:tcPr>
          <w:p w14:paraId="29AFDC8A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58" w:type="pct"/>
          </w:tcPr>
          <w:p w14:paraId="5AAC545A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0 ± 110 </w:t>
            </w:r>
          </w:p>
        </w:tc>
        <w:tc>
          <w:tcPr>
            <w:tcW w:w="397" w:type="pct"/>
          </w:tcPr>
          <w:p w14:paraId="202CDFB5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695" w:type="pct"/>
          </w:tcPr>
          <w:p w14:paraId="748EE284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4 ± 186</w:t>
            </w:r>
          </w:p>
        </w:tc>
        <w:tc>
          <w:tcPr>
            <w:tcW w:w="484" w:type="pct"/>
          </w:tcPr>
          <w:p w14:paraId="2894D1E6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62569" w:rsidRPr="000A5360" w14:paraId="6F531EAC" w14:textId="77777777" w:rsidTr="00262569">
        <w:trPr>
          <w:trHeight w:val="2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27DFA3C0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581" w:type="pct"/>
          </w:tcPr>
          <w:p w14:paraId="4999BE50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 ± 62</w:t>
            </w:r>
          </w:p>
        </w:tc>
        <w:tc>
          <w:tcPr>
            <w:tcW w:w="335" w:type="pct"/>
          </w:tcPr>
          <w:p w14:paraId="2A26DA6E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2F967FDC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4 ± 60 </w:t>
            </w:r>
          </w:p>
        </w:tc>
        <w:tc>
          <w:tcPr>
            <w:tcW w:w="435" w:type="pct"/>
          </w:tcPr>
          <w:p w14:paraId="3BB3E2DB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58" w:type="pct"/>
          </w:tcPr>
          <w:p w14:paraId="7F12AD6B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23 ± 82 </w:t>
            </w:r>
          </w:p>
        </w:tc>
        <w:tc>
          <w:tcPr>
            <w:tcW w:w="397" w:type="pct"/>
          </w:tcPr>
          <w:p w14:paraId="0A93D51D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5" w:type="pct"/>
          </w:tcPr>
          <w:p w14:paraId="64637B18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37 ± 95 </w:t>
            </w:r>
          </w:p>
        </w:tc>
        <w:tc>
          <w:tcPr>
            <w:tcW w:w="484" w:type="pct"/>
          </w:tcPr>
          <w:p w14:paraId="57764573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17F340FE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62CC9AC7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581" w:type="pct"/>
          </w:tcPr>
          <w:p w14:paraId="5E5AAC84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7 ± 38</w:t>
            </w:r>
          </w:p>
        </w:tc>
        <w:tc>
          <w:tcPr>
            <w:tcW w:w="335" w:type="pct"/>
          </w:tcPr>
          <w:p w14:paraId="5799373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2BE73A94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8 ± 61</w:t>
            </w:r>
          </w:p>
        </w:tc>
        <w:tc>
          <w:tcPr>
            <w:tcW w:w="435" w:type="pct"/>
          </w:tcPr>
          <w:p w14:paraId="60BF0932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58" w:type="pct"/>
          </w:tcPr>
          <w:p w14:paraId="1BD09D4E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8 ± 74</w:t>
            </w:r>
          </w:p>
        </w:tc>
        <w:tc>
          <w:tcPr>
            <w:tcW w:w="397" w:type="pct"/>
          </w:tcPr>
          <w:p w14:paraId="2D2F8085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95" w:type="pct"/>
          </w:tcPr>
          <w:p w14:paraId="1262373A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76 ± 94 </w:t>
            </w:r>
          </w:p>
        </w:tc>
        <w:tc>
          <w:tcPr>
            <w:tcW w:w="484" w:type="pct"/>
          </w:tcPr>
          <w:p w14:paraId="5CED556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62569" w:rsidRPr="000A5360" w14:paraId="746B849F" w14:textId="77777777" w:rsidTr="00262569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6A11168E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581" w:type="pct"/>
          </w:tcPr>
          <w:p w14:paraId="2C9B2DF6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 ± 78</w:t>
            </w:r>
          </w:p>
        </w:tc>
        <w:tc>
          <w:tcPr>
            <w:tcW w:w="335" w:type="pct"/>
          </w:tcPr>
          <w:p w14:paraId="583F112E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0682F140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 ± 44</w:t>
            </w:r>
          </w:p>
        </w:tc>
        <w:tc>
          <w:tcPr>
            <w:tcW w:w="435" w:type="pct"/>
          </w:tcPr>
          <w:p w14:paraId="686DC810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  <w:tc>
          <w:tcPr>
            <w:tcW w:w="658" w:type="pct"/>
          </w:tcPr>
          <w:p w14:paraId="56A1074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8 ± 83</w:t>
            </w:r>
          </w:p>
        </w:tc>
        <w:tc>
          <w:tcPr>
            <w:tcW w:w="397" w:type="pct"/>
          </w:tcPr>
          <w:p w14:paraId="7AA0CCC3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  <w:tc>
          <w:tcPr>
            <w:tcW w:w="695" w:type="pct"/>
          </w:tcPr>
          <w:p w14:paraId="05DC47DC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74 ± 57 </w:t>
            </w:r>
          </w:p>
        </w:tc>
        <w:tc>
          <w:tcPr>
            <w:tcW w:w="484" w:type="pct"/>
          </w:tcPr>
          <w:p w14:paraId="6EBD6F80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  <w:proofErr w:type="spellEnd"/>
          </w:p>
        </w:tc>
      </w:tr>
      <w:tr w:rsidR="00262569" w:rsidRPr="000A5360" w14:paraId="30A34786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5BCBC32B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</w:p>
        </w:tc>
        <w:tc>
          <w:tcPr>
            <w:tcW w:w="581" w:type="pct"/>
          </w:tcPr>
          <w:p w14:paraId="330B28C1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8 ± 77 </w:t>
            </w:r>
          </w:p>
        </w:tc>
        <w:tc>
          <w:tcPr>
            <w:tcW w:w="335" w:type="pct"/>
          </w:tcPr>
          <w:p w14:paraId="4E274FAD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55287856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9 ± 80 </w:t>
            </w:r>
          </w:p>
        </w:tc>
        <w:tc>
          <w:tcPr>
            <w:tcW w:w="435" w:type="pct"/>
          </w:tcPr>
          <w:p w14:paraId="0C9D68F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58" w:type="pct"/>
          </w:tcPr>
          <w:p w14:paraId="0DCF9608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3 ± 135</w:t>
            </w:r>
          </w:p>
        </w:tc>
        <w:tc>
          <w:tcPr>
            <w:tcW w:w="397" w:type="pct"/>
          </w:tcPr>
          <w:p w14:paraId="6FBB7863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95" w:type="pct"/>
          </w:tcPr>
          <w:p w14:paraId="060652BF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7 ± 118</w:t>
            </w:r>
          </w:p>
        </w:tc>
        <w:tc>
          <w:tcPr>
            <w:tcW w:w="484" w:type="pct"/>
          </w:tcPr>
          <w:p w14:paraId="3BA128B4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</w:tr>
      <w:tr w:rsidR="00262569" w:rsidRPr="000A5360" w14:paraId="5A659926" w14:textId="77777777" w:rsidTr="00262569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02FBBA1F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581" w:type="pct"/>
          </w:tcPr>
          <w:p w14:paraId="0E1FF3F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 ± 51</w:t>
            </w:r>
          </w:p>
        </w:tc>
        <w:tc>
          <w:tcPr>
            <w:tcW w:w="335" w:type="pct"/>
          </w:tcPr>
          <w:p w14:paraId="7ADEB66D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4D095BD3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 ± 61</w:t>
            </w:r>
          </w:p>
        </w:tc>
        <w:tc>
          <w:tcPr>
            <w:tcW w:w="435" w:type="pct"/>
          </w:tcPr>
          <w:p w14:paraId="7B147A9A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58" w:type="pct"/>
          </w:tcPr>
          <w:p w14:paraId="5BB054B0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1 ± 72</w:t>
            </w:r>
          </w:p>
        </w:tc>
        <w:tc>
          <w:tcPr>
            <w:tcW w:w="397" w:type="pct"/>
          </w:tcPr>
          <w:p w14:paraId="16ADCFC3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5" w:type="pct"/>
          </w:tcPr>
          <w:p w14:paraId="25082DEE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5 ± 69</w:t>
            </w:r>
          </w:p>
        </w:tc>
        <w:tc>
          <w:tcPr>
            <w:tcW w:w="484" w:type="pct"/>
          </w:tcPr>
          <w:p w14:paraId="45D6BEE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68E71709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06B137BA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581" w:type="pct"/>
          </w:tcPr>
          <w:p w14:paraId="57B383C8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4 ± 100 </w:t>
            </w:r>
          </w:p>
        </w:tc>
        <w:tc>
          <w:tcPr>
            <w:tcW w:w="335" w:type="pct"/>
          </w:tcPr>
          <w:p w14:paraId="1CD365C0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74F34546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57 ± 139 </w:t>
            </w:r>
          </w:p>
        </w:tc>
        <w:tc>
          <w:tcPr>
            <w:tcW w:w="435" w:type="pct"/>
          </w:tcPr>
          <w:p w14:paraId="33B5760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58" w:type="pct"/>
          </w:tcPr>
          <w:p w14:paraId="537ED904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7 ± 151</w:t>
            </w:r>
          </w:p>
        </w:tc>
        <w:tc>
          <w:tcPr>
            <w:tcW w:w="397" w:type="pct"/>
          </w:tcPr>
          <w:p w14:paraId="445857CD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5" w:type="pct"/>
          </w:tcPr>
          <w:p w14:paraId="0C2D3C27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22 ± 134</w:t>
            </w:r>
          </w:p>
        </w:tc>
        <w:tc>
          <w:tcPr>
            <w:tcW w:w="484" w:type="pct"/>
          </w:tcPr>
          <w:p w14:paraId="3E694E21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143702B5" w14:textId="77777777" w:rsidTr="00262569">
        <w:trPr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046BA650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581" w:type="pct"/>
          </w:tcPr>
          <w:p w14:paraId="30D81013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 ± 96</w:t>
            </w:r>
          </w:p>
        </w:tc>
        <w:tc>
          <w:tcPr>
            <w:tcW w:w="335" w:type="pct"/>
          </w:tcPr>
          <w:p w14:paraId="6BED678A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08" w:type="pct"/>
          </w:tcPr>
          <w:p w14:paraId="0DAA13A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8 ± 118 </w:t>
            </w:r>
          </w:p>
        </w:tc>
        <w:tc>
          <w:tcPr>
            <w:tcW w:w="435" w:type="pct"/>
          </w:tcPr>
          <w:p w14:paraId="50C053D1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658" w:type="pct"/>
          </w:tcPr>
          <w:p w14:paraId="7D5C5F93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3 ± 139</w:t>
            </w:r>
          </w:p>
        </w:tc>
        <w:tc>
          <w:tcPr>
            <w:tcW w:w="397" w:type="pct"/>
          </w:tcPr>
          <w:p w14:paraId="5BCB84C2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695" w:type="pct"/>
          </w:tcPr>
          <w:p w14:paraId="29B0F825" w14:textId="77777777" w:rsidR="00262569" w:rsidRPr="000A5360" w:rsidRDefault="00262569" w:rsidP="006F4409">
            <w:pPr>
              <w:spacing w:before="20" w:after="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3 ± 156</w:t>
            </w:r>
          </w:p>
        </w:tc>
        <w:tc>
          <w:tcPr>
            <w:tcW w:w="484" w:type="pct"/>
          </w:tcPr>
          <w:p w14:paraId="052C6BFA" w14:textId="77777777" w:rsidR="00262569" w:rsidRPr="000A5360" w:rsidRDefault="00262569" w:rsidP="006F4409">
            <w:pPr>
              <w:spacing w:before="20" w:after="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</w:tr>
      <w:tr w:rsidR="00262569" w:rsidRPr="000A5360" w14:paraId="2E513FFC" w14:textId="77777777" w:rsidTr="00262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" w:type="pct"/>
          </w:tcPr>
          <w:p w14:paraId="1D6F85AA" w14:textId="77777777" w:rsidR="00262569" w:rsidRPr="000A5360" w:rsidRDefault="00262569" w:rsidP="006F4409">
            <w:pPr>
              <w:spacing w:before="20" w:after="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581" w:type="pct"/>
          </w:tcPr>
          <w:p w14:paraId="5A678F2B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6 ± 55</w:t>
            </w:r>
          </w:p>
        </w:tc>
        <w:tc>
          <w:tcPr>
            <w:tcW w:w="335" w:type="pct"/>
          </w:tcPr>
          <w:p w14:paraId="51EC383E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608" w:type="pct"/>
          </w:tcPr>
          <w:p w14:paraId="6E367145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05 ± 88 </w:t>
            </w:r>
          </w:p>
        </w:tc>
        <w:tc>
          <w:tcPr>
            <w:tcW w:w="435" w:type="pct"/>
          </w:tcPr>
          <w:p w14:paraId="39A46099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658" w:type="pct"/>
          </w:tcPr>
          <w:p w14:paraId="721AA339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8 ± 52</w:t>
            </w:r>
          </w:p>
        </w:tc>
        <w:tc>
          <w:tcPr>
            <w:tcW w:w="397" w:type="pct"/>
          </w:tcPr>
          <w:p w14:paraId="02F4B327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</w:t>
            </w:r>
          </w:p>
        </w:tc>
        <w:tc>
          <w:tcPr>
            <w:tcW w:w="695" w:type="pct"/>
          </w:tcPr>
          <w:p w14:paraId="008992F3" w14:textId="77777777" w:rsidR="00262569" w:rsidRPr="000A5360" w:rsidRDefault="00262569" w:rsidP="006F4409">
            <w:pPr>
              <w:spacing w:before="20" w:after="2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29 ± 98 </w:t>
            </w:r>
          </w:p>
        </w:tc>
        <w:tc>
          <w:tcPr>
            <w:tcW w:w="484" w:type="pct"/>
          </w:tcPr>
          <w:p w14:paraId="38D71519" w14:textId="77777777" w:rsidR="00262569" w:rsidRPr="000A5360" w:rsidRDefault="00262569" w:rsidP="006F4409">
            <w:pPr>
              <w:spacing w:before="20"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A53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</w:t>
            </w:r>
            <w:proofErr w:type="spellEnd"/>
          </w:p>
        </w:tc>
      </w:tr>
    </w:tbl>
    <w:p w14:paraId="7E108075" w14:textId="77777777" w:rsidR="00C02AB6" w:rsidRPr="000A5360" w:rsidRDefault="00C02AB6" w:rsidP="00C02AB6">
      <w:pPr>
        <w:rPr>
          <w:rFonts w:ascii="Times New Roman" w:hAnsi="Times New Roman" w:cs="Times New Roman"/>
          <w:lang w:val="en-US"/>
        </w:rPr>
      </w:pPr>
    </w:p>
    <w:p w14:paraId="5A1D0782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</w:p>
    <w:p w14:paraId="26B5DB92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</w:p>
    <w:p w14:paraId="29B5459C" w14:textId="77777777" w:rsidR="00B15FBF" w:rsidRPr="000A5360" w:rsidRDefault="00B15FBF" w:rsidP="00C02AB6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B15FBF" w:rsidRPr="000A5360" w:rsidSect="001163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C54A79" w14:textId="77777777" w:rsidR="009116ED" w:rsidRDefault="009116ED" w:rsidP="0098040D">
      <w:pPr>
        <w:spacing w:after="0" w:line="240" w:lineRule="auto"/>
      </w:pPr>
      <w:r>
        <w:separator/>
      </w:r>
    </w:p>
  </w:endnote>
  <w:endnote w:type="continuationSeparator" w:id="0">
    <w:p w14:paraId="21C9EF2B" w14:textId="77777777" w:rsidR="009116ED" w:rsidRDefault="009116ED" w:rsidP="00980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D858D" w14:textId="77777777" w:rsidR="009116ED" w:rsidRDefault="009116ED" w:rsidP="0098040D">
      <w:pPr>
        <w:spacing w:after="0" w:line="240" w:lineRule="auto"/>
      </w:pPr>
      <w:r>
        <w:separator/>
      </w:r>
    </w:p>
  </w:footnote>
  <w:footnote w:type="continuationSeparator" w:id="0">
    <w:p w14:paraId="1870DAAC" w14:textId="77777777" w:rsidR="009116ED" w:rsidRDefault="009116ED" w:rsidP="00980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21"/>
    <w:rsid w:val="000058FD"/>
    <w:rsid w:val="000309BE"/>
    <w:rsid w:val="0003511B"/>
    <w:rsid w:val="00060A29"/>
    <w:rsid w:val="000800B1"/>
    <w:rsid w:val="00083858"/>
    <w:rsid w:val="000A051A"/>
    <w:rsid w:val="000A205D"/>
    <w:rsid w:val="000A5360"/>
    <w:rsid w:val="00100120"/>
    <w:rsid w:val="00114CE5"/>
    <w:rsid w:val="00116373"/>
    <w:rsid w:val="00132433"/>
    <w:rsid w:val="00134D14"/>
    <w:rsid w:val="00161E15"/>
    <w:rsid w:val="00196E03"/>
    <w:rsid w:val="001A4765"/>
    <w:rsid w:val="001B5C06"/>
    <w:rsid w:val="001D3FDD"/>
    <w:rsid w:val="001D7249"/>
    <w:rsid w:val="001F1F4C"/>
    <w:rsid w:val="00204EEF"/>
    <w:rsid w:val="00207C2D"/>
    <w:rsid w:val="00215D56"/>
    <w:rsid w:val="00231116"/>
    <w:rsid w:val="002522A0"/>
    <w:rsid w:val="00253580"/>
    <w:rsid w:val="00256893"/>
    <w:rsid w:val="00257DD9"/>
    <w:rsid w:val="00262569"/>
    <w:rsid w:val="00296230"/>
    <w:rsid w:val="00297F4F"/>
    <w:rsid w:val="002A1FAE"/>
    <w:rsid w:val="002B06E6"/>
    <w:rsid w:val="002C387F"/>
    <w:rsid w:val="002D5540"/>
    <w:rsid w:val="002E3C0D"/>
    <w:rsid w:val="002E669D"/>
    <w:rsid w:val="002F437B"/>
    <w:rsid w:val="00306600"/>
    <w:rsid w:val="003074F5"/>
    <w:rsid w:val="00311018"/>
    <w:rsid w:val="00313D9C"/>
    <w:rsid w:val="00315FAD"/>
    <w:rsid w:val="00322E89"/>
    <w:rsid w:val="00327C21"/>
    <w:rsid w:val="003423CF"/>
    <w:rsid w:val="00360FE9"/>
    <w:rsid w:val="00384DF6"/>
    <w:rsid w:val="003918A3"/>
    <w:rsid w:val="00394034"/>
    <w:rsid w:val="00394597"/>
    <w:rsid w:val="003A2FBF"/>
    <w:rsid w:val="003A5A1A"/>
    <w:rsid w:val="003A684F"/>
    <w:rsid w:val="003C5B55"/>
    <w:rsid w:val="003D31A5"/>
    <w:rsid w:val="003D4790"/>
    <w:rsid w:val="003E57CA"/>
    <w:rsid w:val="003F0E50"/>
    <w:rsid w:val="004112CA"/>
    <w:rsid w:val="004133AF"/>
    <w:rsid w:val="00445AEA"/>
    <w:rsid w:val="00460836"/>
    <w:rsid w:val="00460D95"/>
    <w:rsid w:val="00460DFB"/>
    <w:rsid w:val="00476828"/>
    <w:rsid w:val="004C1FC5"/>
    <w:rsid w:val="004C7381"/>
    <w:rsid w:val="004D484F"/>
    <w:rsid w:val="004D67CB"/>
    <w:rsid w:val="004F2C57"/>
    <w:rsid w:val="004F61E9"/>
    <w:rsid w:val="00507DA2"/>
    <w:rsid w:val="00521728"/>
    <w:rsid w:val="00522070"/>
    <w:rsid w:val="00543CEB"/>
    <w:rsid w:val="00553516"/>
    <w:rsid w:val="00562900"/>
    <w:rsid w:val="0057627C"/>
    <w:rsid w:val="0059092B"/>
    <w:rsid w:val="005C4CD7"/>
    <w:rsid w:val="005E788D"/>
    <w:rsid w:val="0060277F"/>
    <w:rsid w:val="006055EA"/>
    <w:rsid w:val="006072D6"/>
    <w:rsid w:val="0061165C"/>
    <w:rsid w:val="00612542"/>
    <w:rsid w:val="00636BF1"/>
    <w:rsid w:val="00641AEF"/>
    <w:rsid w:val="00643845"/>
    <w:rsid w:val="00643A02"/>
    <w:rsid w:val="00673694"/>
    <w:rsid w:val="00673CE1"/>
    <w:rsid w:val="00673D8A"/>
    <w:rsid w:val="00676CD8"/>
    <w:rsid w:val="00691A70"/>
    <w:rsid w:val="006B7536"/>
    <w:rsid w:val="006C7655"/>
    <w:rsid w:val="006D4486"/>
    <w:rsid w:val="006E0931"/>
    <w:rsid w:val="006E776F"/>
    <w:rsid w:val="006F4409"/>
    <w:rsid w:val="006F678B"/>
    <w:rsid w:val="00705B20"/>
    <w:rsid w:val="007067E9"/>
    <w:rsid w:val="00713AE6"/>
    <w:rsid w:val="00720829"/>
    <w:rsid w:val="00722E22"/>
    <w:rsid w:val="00737245"/>
    <w:rsid w:val="00747E3E"/>
    <w:rsid w:val="00751150"/>
    <w:rsid w:val="0076264E"/>
    <w:rsid w:val="00774A3F"/>
    <w:rsid w:val="007754F9"/>
    <w:rsid w:val="00780CAB"/>
    <w:rsid w:val="007C3AE2"/>
    <w:rsid w:val="007D44BD"/>
    <w:rsid w:val="007D5DA2"/>
    <w:rsid w:val="00807440"/>
    <w:rsid w:val="00813265"/>
    <w:rsid w:val="00822505"/>
    <w:rsid w:val="00823080"/>
    <w:rsid w:val="00825E6F"/>
    <w:rsid w:val="00827A68"/>
    <w:rsid w:val="008329BB"/>
    <w:rsid w:val="0083343B"/>
    <w:rsid w:val="0083714E"/>
    <w:rsid w:val="00851BBF"/>
    <w:rsid w:val="00865306"/>
    <w:rsid w:val="0088187F"/>
    <w:rsid w:val="0089629A"/>
    <w:rsid w:val="00897462"/>
    <w:rsid w:val="008B1A65"/>
    <w:rsid w:val="008B5626"/>
    <w:rsid w:val="008C44CA"/>
    <w:rsid w:val="008C4A59"/>
    <w:rsid w:val="008D2AF8"/>
    <w:rsid w:val="008D7BEF"/>
    <w:rsid w:val="008F0023"/>
    <w:rsid w:val="008F48A9"/>
    <w:rsid w:val="008F662E"/>
    <w:rsid w:val="009116ED"/>
    <w:rsid w:val="0091420E"/>
    <w:rsid w:val="00921E91"/>
    <w:rsid w:val="00932824"/>
    <w:rsid w:val="00935DA6"/>
    <w:rsid w:val="00951ECC"/>
    <w:rsid w:val="009613AF"/>
    <w:rsid w:val="009706CC"/>
    <w:rsid w:val="00972A05"/>
    <w:rsid w:val="009731CD"/>
    <w:rsid w:val="0098040D"/>
    <w:rsid w:val="009808FA"/>
    <w:rsid w:val="00981843"/>
    <w:rsid w:val="00986497"/>
    <w:rsid w:val="00990663"/>
    <w:rsid w:val="00993D89"/>
    <w:rsid w:val="00995DE4"/>
    <w:rsid w:val="00996055"/>
    <w:rsid w:val="009C4963"/>
    <w:rsid w:val="009C6314"/>
    <w:rsid w:val="009D429D"/>
    <w:rsid w:val="009E067B"/>
    <w:rsid w:val="009E198F"/>
    <w:rsid w:val="009F2D1A"/>
    <w:rsid w:val="00A15155"/>
    <w:rsid w:val="00A16B3C"/>
    <w:rsid w:val="00A23615"/>
    <w:rsid w:val="00A36B71"/>
    <w:rsid w:val="00A65800"/>
    <w:rsid w:val="00A96318"/>
    <w:rsid w:val="00A96A60"/>
    <w:rsid w:val="00A96F5E"/>
    <w:rsid w:val="00AD2059"/>
    <w:rsid w:val="00AE3E3D"/>
    <w:rsid w:val="00AF14EB"/>
    <w:rsid w:val="00B104E6"/>
    <w:rsid w:val="00B15A28"/>
    <w:rsid w:val="00B15FBF"/>
    <w:rsid w:val="00B274B2"/>
    <w:rsid w:val="00B339B3"/>
    <w:rsid w:val="00B53B1E"/>
    <w:rsid w:val="00B54F78"/>
    <w:rsid w:val="00B7140F"/>
    <w:rsid w:val="00B847E9"/>
    <w:rsid w:val="00BA1C99"/>
    <w:rsid w:val="00BC6769"/>
    <w:rsid w:val="00BE5A4F"/>
    <w:rsid w:val="00C020D9"/>
    <w:rsid w:val="00C02AB6"/>
    <w:rsid w:val="00C35903"/>
    <w:rsid w:val="00C4035B"/>
    <w:rsid w:val="00C524C7"/>
    <w:rsid w:val="00C731E3"/>
    <w:rsid w:val="00CB09B3"/>
    <w:rsid w:val="00CB0BA7"/>
    <w:rsid w:val="00CB1CB7"/>
    <w:rsid w:val="00CB3498"/>
    <w:rsid w:val="00CB35AE"/>
    <w:rsid w:val="00CC03F0"/>
    <w:rsid w:val="00CC1804"/>
    <w:rsid w:val="00CD5E9B"/>
    <w:rsid w:val="00CF45B5"/>
    <w:rsid w:val="00CF6B38"/>
    <w:rsid w:val="00D10A67"/>
    <w:rsid w:val="00D22075"/>
    <w:rsid w:val="00D32EAD"/>
    <w:rsid w:val="00D33018"/>
    <w:rsid w:val="00D350A8"/>
    <w:rsid w:val="00D47AED"/>
    <w:rsid w:val="00D53C00"/>
    <w:rsid w:val="00D86A86"/>
    <w:rsid w:val="00D96F91"/>
    <w:rsid w:val="00D974CE"/>
    <w:rsid w:val="00DB0153"/>
    <w:rsid w:val="00DB185C"/>
    <w:rsid w:val="00DE319F"/>
    <w:rsid w:val="00DE3D88"/>
    <w:rsid w:val="00E05BE2"/>
    <w:rsid w:val="00E079FD"/>
    <w:rsid w:val="00E207C2"/>
    <w:rsid w:val="00E2525B"/>
    <w:rsid w:val="00E41A53"/>
    <w:rsid w:val="00E42CCB"/>
    <w:rsid w:val="00E519A3"/>
    <w:rsid w:val="00E665F9"/>
    <w:rsid w:val="00E666F5"/>
    <w:rsid w:val="00EA7772"/>
    <w:rsid w:val="00EB2F2F"/>
    <w:rsid w:val="00EB586B"/>
    <w:rsid w:val="00EC6763"/>
    <w:rsid w:val="00EF68EB"/>
    <w:rsid w:val="00F42978"/>
    <w:rsid w:val="00F5078A"/>
    <w:rsid w:val="00F62FEA"/>
    <w:rsid w:val="00F644EB"/>
    <w:rsid w:val="00F64DD0"/>
    <w:rsid w:val="00F64FA4"/>
    <w:rsid w:val="00F737AC"/>
    <w:rsid w:val="00FA0981"/>
    <w:rsid w:val="00FA1413"/>
    <w:rsid w:val="00FB599C"/>
    <w:rsid w:val="00FC52AC"/>
    <w:rsid w:val="00FD11EE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20D8B"/>
  <w15:chartTrackingRefBased/>
  <w15:docId w15:val="{65507801-DDCA-453D-8DFA-3228F87D6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27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327C2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691A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5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5BE2"/>
    <w:rPr>
      <w:rFonts w:ascii="Segoe UI" w:hAnsi="Segoe UI" w:cs="Segoe UI"/>
      <w:sz w:val="18"/>
      <w:szCs w:val="18"/>
    </w:rPr>
  </w:style>
  <w:style w:type="table" w:styleId="Tabellasemplice4">
    <w:name w:val="Plain Table 4"/>
    <w:basedOn w:val="Tabellanormale"/>
    <w:uiPriority w:val="44"/>
    <w:rsid w:val="006B75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040D"/>
  </w:style>
  <w:style w:type="paragraph" w:styleId="Pidipagina">
    <w:name w:val="footer"/>
    <w:basedOn w:val="Normale"/>
    <w:link w:val="PidipaginaCarattere"/>
    <w:uiPriority w:val="99"/>
    <w:unhideWhenUsed/>
    <w:rsid w:val="009804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040D"/>
  </w:style>
  <w:style w:type="character" w:styleId="Rimandocommento">
    <w:name w:val="annotation reference"/>
    <w:basedOn w:val="Carpredefinitoparagrafo"/>
    <w:uiPriority w:val="99"/>
    <w:semiHidden/>
    <w:unhideWhenUsed/>
    <w:rsid w:val="003D479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479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479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479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4790"/>
    <w:rPr>
      <w:b/>
      <w:bCs/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4C1FC5"/>
    <w:rPr>
      <w:color w:val="808080"/>
    </w:rPr>
  </w:style>
  <w:style w:type="table" w:styleId="Tabellasemplice-1">
    <w:name w:val="Plain Table 1"/>
    <w:basedOn w:val="Tabellanormale"/>
    <w:uiPriority w:val="41"/>
    <w:rsid w:val="006D448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5">
    <w:name w:val="A5"/>
    <w:uiPriority w:val="99"/>
    <w:rsid w:val="003A5A1A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4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Sorrentino</dc:creator>
  <cp:keywords/>
  <dc:description/>
  <cp:lastModifiedBy>Ut1</cp:lastModifiedBy>
  <cp:revision>2</cp:revision>
  <dcterms:created xsi:type="dcterms:W3CDTF">2019-01-04T19:36:00Z</dcterms:created>
  <dcterms:modified xsi:type="dcterms:W3CDTF">2019-01-04T19:36:00Z</dcterms:modified>
</cp:coreProperties>
</file>